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8D7E" w14:textId="6F87EE2A" w:rsidR="005169DB" w:rsidRPr="00074A39" w:rsidRDefault="005169DB" w:rsidP="005169DB">
      <w:pPr>
        <w:spacing w:line="36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r w:rsidRPr="00074A39">
        <w:rPr>
          <w:rFonts w:ascii="Times New Roman" w:eastAsia="宋体" w:hAnsi="Times New Roman" w:cs="Times New Roman"/>
          <w:b/>
          <w:color w:val="000000"/>
          <w:szCs w:val="21"/>
        </w:rPr>
        <w:t>S</w:t>
      </w:r>
      <w:r w:rsidRPr="00074A39">
        <w:rPr>
          <w:rFonts w:ascii="Times New Roman" w:hAnsi="Times New Roman" w:cs="Times New Roman"/>
          <w:b/>
          <w:color w:val="000000"/>
          <w:szCs w:val="21"/>
        </w:rPr>
        <w:t>upplementa</w:t>
      </w:r>
      <w:r w:rsidRPr="00074A39">
        <w:rPr>
          <w:rFonts w:ascii="Times New Roman" w:eastAsia="宋体" w:hAnsi="Times New Roman" w:cs="Times New Roman"/>
          <w:b/>
          <w:color w:val="000000"/>
          <w:szCs w:val="21"/>
        </w:rPr>
        <w:t>l</w:t>
      </w:r>
      <w:r w:rsidRPr="00074A39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Pr="00074A39">
        <w:rPr>
          <w:rFonts w:ascii="Times New Roman" w:eastAsia="宋体" w:hAnsi="Times New Roman" w:cs="Times New Roman"/>
          <w:b/>
          <w:color w:val="000000"/>
          <w:szCs w:val="21"/>
        </w:rPr>
        <w:t xml:space="preserve">Text </w:t>
      </w:r>
      <w:r w:rsidRPr="00074A39">
        <w:rPr>
          <w:rFonts w:ascii="Times New Roman" w:hAnsi="Times New Roman" w:cs="Times New Roman"/>
          <w:b/>
          <w:color w:val="000000"/>
          <w:szCs w:val="21"/>
        </w:rPr>
        <w:t>S</w:t>
      </w:r>
      <w:r w:rsidRPr="00074A39">
        <w:rPr>
          <w:rFonts w:ascii="Times New Roman" w:eastAsia="宋体" w:hAnsi="Times New Roman" w:cs="Times New Roman"/>
          <w:b/>
          <w:color w:val="000000"/>
          <w:szCs w:val="21"/>
        </w:rPr>
        <w:t>1</w:t>
      </w:r>
      <w:r w:rsidRPr="00074A39">
        <w:rPr>
          <w:rFonts w:ascii="Times New Roman" w:hAnsi="Times New Roman" w:cs="Times New Roman"/>
          <w:b/>
          <w:color w:val="000000"/>
          <w:szCs w:val="21"/>
        </w:rPr>
        <w:t xml:space="preserve"> – Search strategy </w:t>
      </w:r>
    </w:p>
    <w:p w14:paraId="421FE142" w14:textId="4841A18E" w:rsidR="005169DB" w:rsidRPr="00074A39" w:rsidRDefault="005169DB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074A39">
        <w:rPr>
          <w:rFonts w:ascii="Times New Roman" w:eastAsia="宋体" w:hAnsi="Times New Roman" w:cs="Times New Roman"/>
          <w:b/>
          <w:bCs/>
          <w:szCs w:val="21"/>
        </w:rPr>
        <w:t xml:space="preserve">Medical </w:t>
      </w:r>
      <w:r w:rsidRPr="00074A39">
        <w:rPr>
          <w:rFonts w:ascii="Times New Roman" w:hAnsi="Times New Roman" w:cs="Times New Roman"/>
          <w:b/>
          <w:bCs/>
          <w:szCs w:val="21"/>
        </w:rPr>
        <w:t>Databases</w:t>
      </w:r>
      <w:r w:rsidRPr="00074A39">
        <w:rPr>
          <w:rFonts w:ascii="Times New Roman" w:eastAsia="宋体" w:hAnsi="Times New Roman" w:cs="Times New Roman"/>
          <w:b/>
          <w:bCs/>
          <w:szCs w:val="21"/>
        </w:rPr>
        <w:t>---</w:t>
      </w:r>
      <w:r w:rsidRPr="00074A39">
        <w:rPr>
          <w:rFonts w:ascii="Times New Roman" w:hAnsi="Times New Roman" w:cs="Times New Roman"/>
          <w:b/>
          <w:bCs/>
          <w:color w:val="000000"/>
          <w:szCs w:val="21"/>
        </w:rPr>
        <w:t>Pub</w:t>
      </w:r>
      <w:r w:rsidRPr="00074A39">
        <w:rPr>
          <w:rFonts w:ascii="Times New Roman" w:eastAsia="宋体" w:hAnsi="Times New Roman" w:cs="Times New Roman"/>
          <w:b/>
          <w:bCs/>
          <w:color w:val="000000"/>
          <w:szCs w:val="21"/>
        </w:rPr>
        <w:t>M</w:t>
      </w:r>
      <w:r w:rsidRPr="00074A39">
        <w:rPr>
          <w:rFonts w:ascii="Times New Roman" w:hAnsi="Times New Roman" w:cs="Times New Roman"/>
          <w:b/>
          <w:bCs/>
          <w:color w:val="000000"/>
          <w:szCs w:val="21"/>
        </w:rPr>
        <w:t>ed</w:t>
      </w:r>
      <w:r w:rsidRPr="00074A39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and Em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37D6" w:rsidRPr="00CC37D6" w14:paraId="67DF0404" w14:textId="77777777" w:rsidTr="005169DB">
        <w:tc>
          <w:tcPr>
            <w:tcW w:w="2765" w:type="dxa"/>
          </w:tcPr>
          <w:p w14:paraId="32120E25" w14:textId="2A744E08" w:rsidR="006E15FE" w:rsidRPr="00CC37D6" w:rsidRDefault="00074A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1. </w:t>
            </w:r>
            <w:r w:rsidR="006E15FE" w:rsidRPr="00CC37D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</w:t>
            </w:r>
            <w:r w:rsidRPr="00CC37D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</w:t>
            </w:r>
            <w:r w:rsidR="006E15FE" w:rsidRPr="00CC37D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d Search Strategy</w:t>
            </w:r>
          </w:p>
        </w:tc>
        <w:tc>
          <w:tcPr>
            <w:tcW w:w="2765" w:type="dxa"/>
          </w:tcPr>
          <w:p w14:paraId="79B56C84" w14:textId="1228BBA4" w:rsidR="006E15FE" w:rsidRPr="00CC37D6" w:rsidRDefault="006E15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4011044E" w14:textId="4A60C704" w:rsidR="006E15FE" w:rsidRPr="00CC37D6" w:rsidRDefault="006E15FE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CC37D6" w:rsidRPr="00CC37D6" w14:paraId="3ECA6B17" w14:textId="77777777" w:rsidTr="005169DB">
        <w:tc>
          <w:tcPr>
            <w:tcW w:w="2765" w:type="dxa"/>
          </w:tcPr>
          <w:p w14:paraId="71AA0BEE" w14:textId="059C955C" w:rsidR="006E15FE" w:rsidRPr="00CC37D6" w:rsidRDefault="006E15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23989AAE" w14:textId="0A30C422" w:rsidR="006E15FE" w:rsidRPr="00CC37D6" w:rsidRDefault="002844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earch </w:t>
            </w:r>
            <w:r w:rsidR="00CE03AE" w:rsidRPr="00CC37D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“</w:t>
            </w:r>
            <w:r w:rsidR="00CE03AE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atrial fibrillation”</w:t>
            </w:r>
            <w:r w:rsidR="00CE03AE" w:rsidRPr="00CC37D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2766" w:type="dxa"/>
          </w:tcPr>
          <w:p w14:paraId="3072CA5F" w14:textId="79F3A804" w:rsidR="006E15FE" w:rsidRPr="00CC37D6" w:rsidRDefault="00CE03AE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8100</w:t>
            </w:r>
          </w:p>
        </w:tc>
      </w:tr>
      <w:tr w:rsidR="00CC37D6" w:rsidRPr="00CC37D6" w14:paraId="6D17DDEF" w14:textId="77777777" w:rsidTr="005169DB">
        <w:tc>
          <w:tcPr>
            <w:tcW w:w="2765" w:type="dxa"/>
          </w:tcPr>
          <w:p w14:paraId="767B1D41" w14:textId="5E5FF610" w:rsidR="006E15FE" w:rsidRPr="00CC37D6" w:rsidRDefault="002844D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6C1E46E3" w14:textId="46A1335D" w:rsidR="006E15FE" w:rsidRPr="00CC37D6" w:rsidRDefault="00DE4A6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CE03AE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r w:rsidR="00CE03AE" w:rsidRPr="00CC37D6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abetes</w:t>
            </w:r>
            <w:r w:rsidR="00CE03AE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”</w:t>
            </w:r>
          </w:p>
        </w:tc>
        <w:tc>
          <w:tcPr>
            <w:tcW w:w="2766" w:type="dxa"/>
          </w:tcPr>
          <w:p w14:paraId="60927177" w14:textId="615D599E" w:rsidR="006E15FE" w:rsidRPr="00CC37D6" w:rsidRDefault="00CE03AE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872,565</w:t>
            </w:r>
          </w:p>
        </w:tc>
      </w:tr>
      <w:tr w:rsidR="00CC37D6" w:rsidRPr="00CC37D6" w14:paraId="09292DF7" w14:textId="77777777" w:rsidTr="005169DB">
        <w:tc>
          <w:tcPr>
            <w:tcW w:w="2765" w:type="dxa"/>
          </w:tcPr>
          <w:p w14:paraId="47AA15C1" w14:textId="5A6C45C0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</w:tcPr>
          <w:p w14:paraId="631177BC" w14:textId="76D80477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Search “</w:t>
            </w:r>
            <w:r w:rsidR="00516FD3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mortality</w:t>
            </w:r>
            <w:r w:rsidRPr="00CC37D6">
              <w:rPr>
                <w:rStyle w:val="a9"/>
                <w:rFonts w:ascii="Times New Roman" w:hAnsi="Times New Roman" w:cs="Times New Roman"/>
                <w:color w:val="000000" w:themeColor="text1"/>
              </w:rPr>
              <w:t>”</w:t>
            </w:r>
          </w:p>
        </w:tc>
        <w:tc>
          <w:tcPr>
            <w:tcW w:w="2766" w:type="dxa"/>
          </w:tcPr>
          <w:p w14:paraId="302B5358" w14:textId="284F8C14" w:rsidR="00CE03AE" w:rsidRPr="00CC37D6" w:rsidRDefault="00516FD3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1,442,901</w:t>
            </w:r>
          </w:p>
        </w:tc>
      </w:tr>
      <w:tr w:rsidR="00CC37D6" w:rsidRPr="00CC37D6" w14:paraId="1B1878AD" w14:textId="77777777" w:rsidTr="005169DB">
        <w:tc>
          <w:tcPr>
            <w:tcW w:w="2765" w:type="dxa"/>
          </w:tcPr>
          <w:p w14:paraId="0BD50BCA" w14:textId="73710C0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2765" w:type="dxa"/>
          </w:tcPr>
          <w:p w14:paraId="0731FA8F" w14:textId="28CDCE78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Search “death”</w:t>
            </w:r>
          </w:p>
        </w:tc>
        <w:tc>
          <w:tcPr>
            <w:tcW w:w="2766" w:type="dxa"/>
          </w:tcPr>
          <w:p w14:paraId="2365FFF1" w14:textId="363590E0" w:rsidR="00CE03AE" w:rsidRPr="00CC37D6" w:rsidRDefault="00516FD3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1,111,015</w:t>
            </w:r>
          </w:p>
        </w:tc>
      </w:tr>
      <w:tr w:rsidR="00CC37D6" w:rsidRPr="00CC37D6" w14:paraId="5D4E024A" w14:textId="77777777" w:rsidTr="005169DB">
        <w:tc>
          <w:tcPr>
            <w:tcW w:w="2765" w:type="dxa"/>
          </w:tcPr>
          <w:p w14:paraId="14DA3A33" w14:textId="59BE4313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2765" w:type="dxa"/>
          </w:tcPr>
          <w:p w14:paraId="12F77698" w14:textId="10C06018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516FD3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“survival”</w:t>
            </w:r>
          </w:p>
        </w:tc>
        <w:tc>
          <w:tcPr>
            <w:tcW w:w="2766" w:type="dxa"/>
          </w:tcPr>
          <w:p w14:paraId="3A8D644F" w14:textId="0E5DCB83" w:rsidR="00CE03AE" w:rsidRPr="00CC37D6" w:rsidRDefault="00516FD3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2,407,074</w:t>
            </w:r>
          </w:p>
        </w:tc>
      </w:tr>
      <w:tr w:rsidR="00CC37D6" w:rsidRPr="00CC37D6" w14:paraId="30404C4B" w14:textId="77777777" w:rsidTr="005169DB">
        <w:tc>
          <w:tcPr>
            <w:tcW w:w="2765" w:type="dxa"/>
          </w:tcPr>
          <w:p w14:paraId="14BAB7B0" w14:textId="0ADD287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2765" w:type="dxa"/>
          </w:tcPr>
          <w:p w14:paraId="5A259681" w14:textId="49088239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516FD3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3 OR #4 OR #5</w:t>
            </w:r>
          </w:p>
        </w:tc>
        <w:tc>
          <w:tcPr>
            <w:tcW w:w="2766" w:type="dxa"/>
          </w:tcPr>
          <w:p w14:paraId="6F0BBC36" w14:textId="3E599601" w:rsidR="00CE03AE" w:rsidRPr="00CC37D6" w:rsidRDefault="00516FD3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2,856,009</w:t>
            </w:r>
          </w:p>
        </w:tc>
      </w:tr>
      <w:tr w:rsidR="00CC37D6" w:rsidRPr="00CC37D6" w14:paraId="6253717B" w14:textId="77777777" w:rsidTr="005169DB">
        <w:tc>
          <w:tcPr>
            <w:tcW w:w="2765" w:type="dxa"/>
          </w:tcPr>
          <w:p w14:paraId="2DBBA9A5" w14:textId="3391BE09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2765" w:type="dxa"/>
          </w:tcPr>
          <w:p w14:paraId="1367F4F6" w14:textId="3CFABCB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“follow-up”</w:t>
            </w:r>
          </w:p>
        </w:tc>
        <w:tc>
          <w:tcPr>
            <w:tcW w:w="2766" w:type="dxa"/>
          </w:tcPr>
          <w:p w14:paraId="162D48ED" w14:textId="084F9D63" w:rsidR="00CE03AE" w:rsidRPr="00CC37D6" w:rsidRDefault="00260821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1,490,552</w:t>
            </w:r>
          </w:p>
        </w:tc>
      </w:tr>
      <w:tr w:rsidR="00CC37D6" w:rsidRPr="00CC37D6" w14:paraId="408E9D1F" w14:textId="77777777" w:rsidTr="005169DB">
        <w:tc>
          <w:tcPr>
            <w:tcW w:w="2765" w:type="dxa"/>
          </w:tcPr>
          <w:p w14:paraId="117D4D42" w14:textId="2F6BB632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2765" w:type="dxa"/>
          </w:tcPr>
          <w:p w14:paraId="0F098E48" w14:textId="7A2F509E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“follow up”</w:t>
            </w:r>
          </w:p>
        </w:tc>
        <w:tc>
          <w:tcPr>
            <w:tcW w:w="2766" w:type="dxa"/>
          </w:tcPr>
          <w:p w14:paraId="7CA4278F" w14:textId="543D99CF" w:rsidR="00CE03AE" w:rsidRPr="00CC37D6" w:rsidRDefault="00260821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1,369,575</w:t>
            </w:r>
          </w:p>
        </w:tc>
      </w:tr>
      <w:tr w:rsidR="00CC37D6" w:rsidRPr="00CC37D6" w14:paraId="78ACB2E0" w14:textId="77777777" w:rsidTr="005169DB">
        <w:tc>
          <w:tcPr>
            <w:tcW w:w="2765" w:type="dxa"/>
          </w:tcPr>
          <w:p w14:paraId="68876FD8" w14:textId="50241049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2765" w:type="dxa"/>
          </w:tcPr>
          <w:p w14:paraId="2EDA9D24" w14:textId="2078242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#7 OR #8</w:t>
            </w:r>
          </w:p>
        </w:tc>
        <w:tc>
          <w:tcPr>
            <w:tcW w:w="2766" w:type="dxa"/>
          </w:tcPr>
          <w:p w14:paraId="13CB4898" w14:textId="31ADA8AC" w:rsidR="00CE03AE" w:rsidRPr="00CC37D6" w:rsidRDefault="00260821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Style w:val="value"/>
                <w:rFonts w:ascii="Times New Roman" w:hAnsi="Times New Roman" w:cs="Times New Roman"/>
                <w:color w:val="000000" w:themeColor="text1"/>
              </w:rPr>
              <w:t>1,730,438</w:t>
            </w:r>
          </w:p>
        </w:tc>
      </w:tr>
      <w:tr w:rsidR="00CC37D6" w:rsidRPr="00CC37D6" w14:paraId="500B4AA9" w14:textId="77777777" w:rsidTr="005169DB">
        <w:tc>
          <w:tcPr>
            <w:tcW w:w="2765" w:type="dxa"/>
          </w:tcPr>
          <w:p w14:paraId="79F1A70C" w14:textId="2AD149B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10</w:t>
            </w:r>
          </w:p>
        </w:tc>
        <w:tc>
          <w:tcPr>
            <w:tcW w:w="2765" w:type="dxa"/>
          </w:tcPr>
          <w:p w14:paraId="46A27218" w14:textId="06971F22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Search #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#</w:t>
            </w:r>
            <w:r w:rsidR="00260821"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2 AND #6 AND #9</w:t>
            </w:r>
          </w:p>
        </w:tc>
        <w:tc>
          <w:tcPr>
            <w:tcW w:w="2766" w:type="dxa"/>
          </w:tcPr>
          <w:p w14:paraId="60FFCA93" w14:textId="546D4363" w:rsidR="00CE03AE" w:rsidRPr="00CC37D6" w:rsidRDefault="00260821" w:rsidP="00260821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203</w:t>
            </w:r>
          </w:p>
        </w:tc>
      </w:tr>
      <w:tr w:rsidR="00CC37D6" w:rsidRPr="00CC37D6" w14:paraId="4B591CFC" w14:textId="77777777" w:rsidTr="005169DB">
        <w:tc>
          <w:tcPr>
            <w:tcW w:w="2765" w:type="dxa"/>
          </w:tcPr>
          <w:p w14:paraId="28FC6155" w14:textId="165C6BF4" w:rsidR="00CE03AE" w:rsidRPr="00CC37D6" w:rsidRDefault="00CE03AE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2765" w:type="dxa"/>
          </w:tcPr>
          <w:p w14:paraId="752EC182" w14:textId="781D95AE" w:rsidR="00CE03AE" w:rsidRPr="00CC37D6" w:rsidRDefault="00CC37D6" w:rsidP="00CE03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</w:rPr>
              <w:t xml:space="preserve">Filters: </w:t>
            </w:r>
            <w:r w:rsidRPr="00CC37D6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Humans</w:t>
            </w:r>
          </w:p>
        </w:tc>
        <w:tc>
          <w:tcPr>
            <w:tcW w:w="2766" w:type="dxa"/>
          </w:tcPr>
          <w:p w14:paraId="1DC28AF2" w14:textId="54A4053E" w:rsidR="00CE03AE" w:rsidRPr="00CC37D6" w:rsidRDefault="00CC37D6" w:rsidP="00CE03A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37D6">
              <w:rPr>
                <w:rFonts w:ascii="Times New Roman" w:hAnsi="Times New Roman" w:cs="Times New Roman"/>
                <w:color w:val="000000" w:themeColor="text1"/>
                <w:szCs w:val="21"/>
              </w:rPr>
              <w:t>1089</w:t>
            </w:r>
          </w:p>
        </w:tc>
      </w:tr>
      <w:tr w:rsidR="00CE03AE" w:rsidRPr="00074A39" w14:paraId="1AD972D0" w14:textId="77777777" w:rsidTr="005169DB">
        <w:tc>
          <w:tcPr>
            <w:tcW w:w="2765" w:type="dxa"/>
          </w:tcPr>
          <w:p w14:paraId="50ABED40" w14:textId="030DC16D" w:rsidR="00CE03AE" w:rsidRPr="00074A39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6EB99480" w14:textId="74190F24" w:rsidR="00CE03AE" w:rsidRPr="00074A39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p w14:paraId="6082F40D" w14:textId="0224369F" w:rsidR="00CE03AE" w:rsidRPr="00074A39" w:rsidRDefault="00CE03AE" w:rsidP="00CE03A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03AE" w:rsidRPr="00074A39" w14:paraId="353B0F5E" w14:textId="77777777" w:rsidTr="005169DB">
        <w:tc>
          <w:tcPr>
            <w:tcW w:w="2765" w:type="dxa"/>
          </w:tcPr>
          <w:p w14:paraId="24C9BFE5" w14:textId="41C22B05" w:rsidR="00CE03AE" w:rsidRPr="00074A39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6AD385B6" w14:textId="0066D97C" w:rsidR="00CE03AE" w:rsidRPr="00074A39" w:rsidRDefault="00CE03AE" w:rsidP="00CE03AE">
            <w:pPr>
              <w:pStyle w:val="5"/>
              <w:shd w:val="clear" w:color="auto" w:fill="FFFFFF"/>
              <w:spacing w:before="0" w:beforeAutospacing="0" w:after="180" w:afterAutospacing="0" w:line="168" w:lineRule="atLeast"/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FBD88EF" w14:textId="3369F5F7" w:rsidR="00CE03AE" w:rsidRPr="00074A39" w:rsidRDefault="00CE03AE" w:rsidP="00CE03A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03AE" w:rsidRPr="00074A39" w14:paraId="29D9A700" w14:textId="77777777" w:rsidTr="005169DB">
        <w:tc>
          <w:tcPr>
            <w:tcW w:w="2765" w:type="dxa"/>
          </w:tcPr>
          <w:p w14:paraId="3A616FAC" w14:textId="77777777" w:rsidR="00CE03AE" w:rsidRPr="00074A39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4705FAE4" w14:textId="77777777" w:rsidR="00CE03AE" w:rsidRPr="00074A39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p w14:paraId="4B76DBC3" w14:textId="77777777" w:rsidR="00CE03AE" w:rsidRPr="00074A39" w:rsidRDefault="00CE03AE" w:rsidP="00CE03A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03AE" w:rsidRPr="00074A39" w14:paraId="175D1D8D" w14:textId="77777777" w:rsidTr="005169DB">
        <w:tc>
          <w:tcPr>
            <w:tcW w:w="2765" w:type="dxa"/>
          </w:tcPr>
          <w:p w14:paraId="77F63C2D" w14:textId="24C689A3" w:rsidR="00CE03AE" w:rsidRPr="00407127" w:rsidRDefault="00CE03AE" w:rsidP="00CE0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127">
              <w:rPr>
                <w:rFonts w:ascii="Times New Roman" w:hAnsi="Times New Roman" w:cs="Times New Roman"/>
                <w:b/>
                <w:bCs/>
                <w:szCs w:val="21"/>
              </w:rPr>
              <w:t>2. Embase Search Strategy</w:t>
            </w:r>
          </w:p>
        </w:tc>
        <w:tc>
          <w:tcPr>
            <w:tcW w:w="2765" w:type="dxa"/>
          </w:tcPr>
          <w:p w14:paraId="3C6F9364" w14:textId="77777777" w:rsidR="00CE03AE" w:rsidRPr="00407127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2766" w:type="dxa"/>
          </w:tcPr>
          <w:p w14:paraId="1F7645B6" w14:textId="77777777" w:rsidR="00CE03AE" w:rsidRPr="00407127" w:rsidRDefault="00CE03AE" w:rsidP="00CE03A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Items found</w:t>
            </w:r>
          </w:p>
        </w:tc>
      </w:tr>
      <w:tr w:rsidR="00CE03AE" w:rsidRPr="00074A39" w14:paraId="0E81F527" w14:textId="77777777" w:rsidTr="005169DB">
        <w:tc>
          <w:tcPr>
            <w:tcW w:w="2765" w:type="dxa"/>
          </w:tcPr>
          <w:p w14:paraId="6A437A2B" w14:textId="77777777" w:rsidR="00CE03AE" w:rsidRPr="00407127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2765" w:type="dxa"/>
          </w:tcPr>
          <w:p w14:paraId="39B2BC8E" w14:textId="5E4F948C" w:rsidR="00CE03AE" w:rsidRPr="00B21913" w:rsidRDefault="00B21913" w:rsidP="00CE03A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21913">
              <w:rPr>
                <w:rFonts w:ascii="Times New Roman" w:hAnsi="Times New Roman" w:cs="Times New Roman"/>
                <w:szCs w:val="21"/>
                <w:lang w:val="en-GB"/>
              </w:rPr>
              <w:t>'atrial fibrillation':</w:t>
            </w:r>
            <w:proofErr w:type="spellStart"/>
            <w:r w:rsidRPr="00B21913">
              <w:rPr>
                <w:rFonts w:ascii="Times New Roman" w:hAnsi="Times New Roman" w:cs="Times New Roman"/>
                <w:szCs w:val="21"/>
                <w:lang w:val="en-GB"/>
              </w:rPr>
              <w:t>ti</w:t>
            </w:r>
            <w:proofErr w:type="spellEnd"/>
            <w:r w:rsidRPr="00B21913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766" w:type="dxa"/>
          </w:tcPr>
          <w:p w14:paraId="18F873DF" w14:textId="560898C8" w:rsidR="00CE03AE" w:rsidRPr="00407127" w:rsidRDefault="00B21913" w:rsidP="00CE03AE">
            <w:pPr>
              <w:jc w:val="righ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21913">
              <w:rPr>
                <w:rFonts w:ascii="Times New Roman" w:hAnsi="Times New Roman" w:cs="Times New Roman"/>
                <w:szCs w:val="21"/>
                <w:lang w:val="en-GB"/>
              </w:rPr>
              <w:t>77,432</w:t>
            </w:r>
          </w:p>
        </w:tc>
      </w:tr>
      <w:tr w:rsidR="00CE03AE" w:rsidRPr="00074A39" w14:paraId="4B25C8DE" w14:textId="77777777" w:rsidTr="005169DB">
        <w:tc>
          <w:tcPr>
            <w:tcW w:w="2765" w:type="dxa"/>
          </w:tcPr>
          <w:p w14:paraId="2AA6830E" w14:textId="77777777" w:rsidR="00CE03AE" w:rsidRPr="00407127" w:rsidRDefault="00CE03AE" w:rsidP="00CE03AE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2765" w:type="dxa"/>
          </w:tcPr>
          <w:p w14:paraId="50FE782B" w14:textId="0ECFD874" w:rsidR="00CE03AE" w:rsidRPr="00B21913" w:rsidRDefault="00B21913" w:rsidP="00CE03AE">
            <w:pPr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  <w:szCs w:val="21"/>
                <w:lang w:val="en-GB"/>
              </w:rPr>
              <w:t>'diabetes'/exp OR diabetes</w:t>
            </w:r>
          </w:p>
        </w:tc>
        <w:tc>
          <w:tcPr>
            <w:tcW w:w="2766" w:type="dxa"/>
          </w:tcPr>
          <w:p w14:paraId="4D54D96B" w14:textId="25CC8EA1" w:rsidR="00CE03AE" w:rsidRPr="00407127" w:rsidRDefault="00B21913" w:rsidP="00CE03A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1,422,734</w:t>
            </w:r>
          </w:p>
        </w:tc>
      </w:tr>
      <w:tr w:rsidR="00B21913" w:rsidRPr="00074A39" w14:paraId="76AA2BDB" w14:textId="77777777" w:rsidTr="005169DB">
        <w:tc>
          <w:tcPr>
            <w:tcW w:w="2765" w:type="dxa"/>
          </w:tcPr>
          <w:p w14:paraId="0397D52D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2765" w:type="dxa"/>
          </w:tcPr>
          <w:p w14:paraId="72D9E1BB" w14:textId="3C213DEA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'diabetic'/exp OR diabetic</w:t>
            </w:r>
          </w:p>
        </w:tc>
        <w:tc>
          <w:tcPr>
            <w:tcW w:w="2766" w:type="dxa"/>
          </w:tcPr>
          <w:p w14:paraId="2BB5C097" w14:textId="5DBCA258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1,206,220</w:t>
            </w:r>
          </w:p>
        </w:tc>
      </w:tr>
      <w:tr w:rsidR="00B21913" w:rsidRPr="00074A39" w14:paraId="3DC824D4" w14:textId="77777777" w:rsidTr="005169DB">
        <w:tc>
          <w:tcPr>
            <w:tcW w:w="2765" w:type="dxa"/>
          </w:tcPr>
          <w:p w14:paraId="796169F0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2765" w:type="dxa"/>
          </w:tcPr>
          <w:p w14:paraId="292A2648" w14:textId="1D9AF395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2 or #3</w:t>
            </w:r>
          </w:p>
        </w:tc>
        <w:tc>
          <w:tcPr>
            <w:tcW w:w="2766" w:type="dxa"/>
          </w:tcPr>
          <w:p w14:paraId="510B6901" w14:textId="5C17C0D9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1,461,278</w:t>
            </w:r>
          </w:p>
        </w:tc>
      </w:tr>
      <w:tr w:rsidR="00B21913" w:rsidRPr="00074A39" w14:paraId="170E654F" w14:textId="77777777" w:rsidTr="005169DB">
        <w:tc>
          <w:tcPr>
            <w:tcW w:w="2765" w:type="dxa"/>
          </w:tcPr>
          <w:p w14:paraId="4239AE36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2765" w:type="dxa"/>
          </w:tcPr>
          <w:p w14:paraId="39DD1540" w14:textId="4D3FD4A2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'survival'/exp OR survival</w:t>
            </w:r>
          </w:p>
        </w:tc>
        <w:tc>
          <w:tcPr>
            <w:tcW w:w="2766" w:type="dxa"/>
          </w:tcPr>
          <w:p w14:paraId="71850499" w14:textId="130CF556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2,033,171</w:t>
            </w:r>
          </w:p>
        </w:tc>
      </w:tr>
      <w:tr w:rsidR="00B21913" w:rsidRPr="00074A39" w14:paraId="702A2D8B" w14:textId="77777777" w:rsidTr="005169DB">
        <w:tc>
          <w:tcPr>
            <w:tcW w:w="2765" w:type="dxa"/>
          </w:tcPr>
          <w:p w14:paraId="1E5147C4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2765" w:type="dxa"/>
          </w:tcPr>
          <w:p w14:paraId="2F3AE94B" w14:textId="0D95DA11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'mortality'/exp OR mortality</w:t>
            </w:r>
          </w:p>
        </w:tc>
        <w:tc>
          <w:tcPr>
            <w:tcW w:w="2766" w:type="dxa"/>
          </w:tcPr>
          <w:p w14:paraId="0214B9D7" w14:textId="78C6BE3B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1,767,793</w:t>
            </w:r>
          </w:p>
        </w:tc>
      </w:tr>
      <w:tr w:rsidR="00B21913" w:rsidRPr="00074A39" w14:paraId="3417629D" w14:textId="77777777" w:rsidTr="005169DB">
        <w:tc>
          <w:tcPr>
            <w:tcW w:w="2765" w:type="dxa"/>
          </w:tcPr>
          <w:p w14:paraId="1D220F6F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2765" w:type="dxa"/>
          </w:tcPr>
          <w:p w14:paraId="3EB6C8F3" w14:textId="2843F4D3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'death'/exp OR death</w:t>
            </w:r>
          </w:p>
        </w:tc>
        <w:tc>
          <w:tcPr>
            <w:tcW w:w="2766" w:type="dxa"/>
          </w:tcPr>
          <w:p w14:paraId="0547F1E4" w14:textId="2C32E7E2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1,674,686</w:t>
            </w:r>
          </w:p>
        </w:tc>
      </w:tr>
      <w:tr w:rsidR="00B21913" w:rsidRPr="00074A39" w14:paraId="737DC2F5" w14:textId="77777777" w:rsidTr="005169DB">
        <w:tc>
          <w:tcPr>
            <w:tcW w:w="2765" w:type="dxa"/>
          </w:tcPr>
          <w:p w14:paraId="002EF004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2765" w:type="dxa"/>
          </w:tcPr>
          <w:p w14:paraId="23BA67CD" w14:textId="37FA1606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5 or #6 or #7</w:t>
            </w:r>
          </w:p>
        </w:tc>
        <w:tc>
          <w:tcPr>
            <w:tcW w:w="2766" w:type="dxa"/>
          </w:tcPr>
          <w:p w14:paraId="412CEC9B" w14:textId="545ED635" w:rsidR="00B21913" w:rsidRPr="00407127" w:rsidRDefault="00B21913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21913">
              <w:rPr>
                <w:rFonts w:ascii="Times New Roman" w:hAnsi="Times New Roman" w:cs="Times New Roman"/>
              </w:rPr>
              <w:t>4,444,955</w:t>
            </w:r>
          </w:p>
        </w:tc>
      </w:tr>
      <w:tr w:rsidR="00B21913" w:rsidRPr="00074A39" w14:paraId="7E834A8E" w14:textId="77777777" w:rsidTr="005169DB">
        <w:tc>
          <w:tcPr>
            <w:tcW w:w="2765" w:type="dxa"/>
          </w:tcPr>
          <w:p w14:paraId="3AAD2A3D" w14:textId="77777777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2765" w:type="dxa"/>
          </w:tcPr>
          <w:p w14:paraId="203A3C1B" w14:textId="273D38CA" w:rsidR="00B21913" w:rsidRPr="00407127" w:rsidRDefault="00C04FE9" w:rsidP="00B21913">
            <w:pPr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</w:rPr>
              <w:t>'follow up'/exp OR 'follow up' OR (follow AND up)</w:t>
            </w:r>
          </w:p>
        </w:tc>
        <w:tc>
          <w:tcPr>
            <w:tcW w:w="2766" w:type="dxa"/>
          </w:tcPr>
          <w:p w14:paraId="75209865" w14:textId="59828613" w:rsidR="00B21913" w:rsidRPr="00407127" w:rsidRDefault="00C04FE9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</w:rPr>
              <w:t>2,336,249</w:t>
            </w:r>
          </w:p>
        </w:tc>
      </w:tr>
      <w:tr w:rsidR="00C04FE9" w:rsidRPr="00074A39" w14:paraId="309EDE2F" w14:textId="77777777" w:rsidTr="005169DB">
        <w:tc>
          <w:tcPr>
            <w:tcW w:w="2765" w:type="dxa"/>
          </w:tcPr>
          <w:p w14:paraId="30173A0E" w14:textId="319936E4" w:rsidR="00C04FE9" w:rsidRPr="00407127" w:rsidRDefault="00C04FE9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2765" w:type="dxa"/>
          </w:tcPr>
          <w:p w14:paraId="061AF711" w14:textId="2A708D3E" w:rsidR="00C04FE9" w:rsidRPr="00407127" w:rsidRDefault="00C04FE9" w:rsidP="00B21913">
            <w:pPr>
              <w:rPr>
                <w:rFonts w:ascii="Times New Roman" w:hAnsi="Times New Roman" w:cs="Times New Roman"/>
              </w:rPr>
            </w:pPr>
            <w:r w:rsidRPr="00C04FE9">
              <w:rPr>
                <w:rFonts w:ascii="Times New Roman" w:hAnsi="Times New Roman" w:cs="Times New Roman"/>
              </w:rPr>
              <w:t>'follow</w:t>
            </w:r>
            <w:r>
              <w:rPr>
                <w:rFonts w:ascii="Times New Roman" w:hAnsi="Times New Roman" w:cs="Times New Roman"/>
              </w:rPr>
              <w:t>-</w:t>
            </w:r>
            <w:r w:rsidRPr="00C04FE9">
              <w:rPr>
                <w:rFonts w:ascii="Times New Roman" w:hAnsi="Times New Roman" w:cs="Times New Roman"/>
              </w:rPr>
              <w:t>up'/exp OR 'follow</w:t>
            </w:r>
            <w:r>
              <w:rPr>
                <w:rFonts w:ascii="Times New Roman" w:hAnsi="Times New Roman" w:cs="Times New Roman"/>
              </w:rPr>
              <w:t>-</w:t>
            </w:r>
            <w:r w:rsidRPr="00C04FE9">
              <w:rPr>
                <w:rFonts w:ascii="Times New Roman" w:hAnsi="Times New Roman" w:cs="Times New Roman"/>
              </w:rPr>
              <w:t>up'</w:t>
            </w:r>
          </w:p>
        </w:tc>
        <w:tc>
          <w:tcPr>
            <w:tcW w:w="2766" w:type="dxa"/>
          </w:tcPr>
          <w:p w14:paraId="538501B2" w14:textId="6B73BFF3" w:rsidR="00C04FE9" w:rsidRPr="00C04FE9" w:rsidRDefault="00C04FE9" w:rsidP="00B21913">
            <w:pPr>
              <w:jc w:val="right"/>
              <w:rPr>
                <w:rFonts w:ascii="Times New Roman" w:hAnsi="Times New Roman" w:cs="Times New Roman"/>
              </w:rPr>
            </w:pPr>
            <w:r w:rsidRPr="00C04FE9">
              <w:rPr>
                <w:rFonts w:ascii="Times New Roman" w:hAnsi="Times New Roman" w:cs="Times New Roman"/>
              </w:rPr>
              <w:t>2,324,199</w:t>
            </w:r>
          </w:p>
        </w:tc>
      </w:tr>
      <w:tr w:rsidR="00B21913" w:rsidRPr="00074A39" w14:paraId="56DEFA4E" w14:textId="77777777" w:rsidTr="005169DB">
        <w:tc>
          <w:tcPr>
            <w:tcW w:w="2765" w:type="dxa"/>
          </w:tcPr>
          <w:p w14:paraId="0DD03122" w14:textId="4DBA2EC4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1</w:t>
            </w:r>
            <w:r w:rsidR="00C04FE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5" w:type="dxa"/>
          </w:tcPr>
          <w:p w14:paraId="06F9AF76" w14:textId="5B12AC69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</w:t>
            </w:r>
            <w:r w:rsidR="00C04FE9">
              <w:rPr>
                <w:rFonts w:ascii="Times New Roman" w:hAnsi="Times New Roman" w:cs="Times New Roman"/>
                <w:szCs w:val="21"/>
              </w:rPr>
              <w:t>9</w:t>
            </w:r>
            <w:r w:rsidRPr="004071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4FE9">
              <w:rPr>
                <w:rFonts w:ascii="Times New Roman" w:hAnsi="Times New Roman" w:cs="Times New Roman"/>
                <w:szCs w:val="21"/>
              </w:rPr>
              <w:t>OR</w:t>
            </w:r>
            <w:r w:rsidRPr="00407127">
              <w:rPr>
                <w:rFonts w:ascii="Times New Roman" w:hAnsi="Times New Roman" w:cs="Times New Roman"/>
                <w:szCs w:val="21"/>
              </w:rPr>
              <w:t xml:space="preserve"> #</w:t>
            </w:r>
            <w:r w:rsidR="00C04FE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66" w:type="dxa"/>
          </w:tcPr>
          <w:p w14:paraId="33CCE7A2" w14:textId="7885E50A" w:rsidR="00B21913" w:rsidRPr="00407127" w:rsidRDefault="00C04FE9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  <w:szCs w:val="21"/>
              </w:rPr>
              <w:t>2,336,249</w:t>
            </w:r>
          </w:p>
        </w:tc>
      </w:tr>
      <w:tr w:rsidR="00B21913" w:rsidRPr="00074A39" w14:paraId="2EFDE399" w14:textId="77777777" w:rsidTr="005169DB">
        <w:tc>
          <w:tcPr>
            <w:tcW w:w="2765" w:type="dxa"/>
          </w:tcPr>
          <w:p w14:paraId="433574FA" w14:textId="0DA2CC48" w:rsidR="00B21913" w:rsidRPr="00407127" w:rsidRDefault="00B21913" w:rsidP="00B21913">
            <w:pPr>
              <w:rPr>
                <w:rFonts w:ascii="Times New Roman" w:hAnsi="Times New Roman" w:cs="Times New Roman"/>
                <w:szCs w:val="21"/>
              </w:rPr>
            </w:pPr>
            <w:r w:rsidRPr="00407127">
              <w:rPr>
                <w:rFonts w:ascii="Times New Roman" w:hAnsi="Times New Roman" w:cs="Times New Roman"/>
                <w:szCs w:val="21"/>
              </w:rPr>
              <w:t>#1</w:t>
            </w:r>
            <w:r w:rsidR="00C04FE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65" w:type="dxa"/>
          </w:tcPr>
          <w:p w14:paraId="74D57136" w14:textId="41F1E19B" w:rsidR="00B21913" w:rsidRPr="00407127" w:rsidRDefault="00C04FE9" w:rsidP="00B21913">
            <w:pPr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04FE9">
              <w:rPr>
                <w:rFonts w:ascii="Times New Roman" w:hAnsi="Times New Roman" w:cs="Times New Roman"/>
                <w:szCs w:val="21"/>
              </w:rPr>
              <w:t xml:space="preserve"> AND #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04FE9">
              <w:rPr>
                <w:rFonts w:ascii="Times New Roman" w:hAnsi="Times New Roman" w:cs="Times New Roman"/>
                <w:szCs w:val="21"/>
              </w:rPr>
              <w:t xml:space="preserve"> AND #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04FE9">
              <w:rPr>
                <w:rFonts w:ascii="Times New Roman" w:hAnsi="Times New Roman" w:cs="Times New Roman"/>
                <w:szCs w:val="21"/>
              </w:rPr>
              <w:t xml:space="preserve"> AND #11</w:t>
            </w:r>
          </w:p>
        </w:tc>
        <w:tc>
          <w:tcPr>
            <w:tcW w:w="2766" w:type="dxa"/>
          </w:tcPr>
          <w:p w14:paraId="3B650F04" w14:textId="72B8CA83" w:rsidR="00B21913" w:rsidRPr="00407127" w:rsidRDefault="00C04FE9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  <w:szCs w:val="21"/>
              </w:rPr>
              <w:t>1,309</w:t>
            </w:r>
          </w:p>
        </w:tc>
      </w:tr>
      <w:tr w:rsidR="00C04FE9" w:rsidRPr="00074A39" w14:paraId="667B2D08" w14:textId="77777777" w:rsidTr="005169DB">
        <w:tc>
          <w:tcPr>
            <w:tcW w:w="2765" w:type="dxa"/>
          </w:tcPr>
          <w:p w14:paraId="1F890971" w14:textId="2D846F8F" w:rsidR="00C04FE9" w:rsidRPr="00407127" w:rsidRDefault="00346CBC" w:rsidP="00B219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65" w:type="dxa"/>
          </w:tcPr>
          <w:p w14:paraId="673BF7DC" w14:textId="385494DF" w:rsidR="00C04FE9" w:rsidRPr="00407127" w:rsidRDefault="00C04FE9" w:rsidP="00346CBC">
            <w:pPr>
              <w:rPr>
                <w:rFonts w:ascii="Times New Roman" w:hAnsi="Times New Roman" w:cs="Times New Roman"/>
                <w:szCs w:val="21"/>
              </w:rPr>
            </w:pPr>
            <w:r w:rsidRPr="00C04FE9">
              <w:rPr>
                <w:rFonts w:ascii="Times New Roman" w:hAnsi="Times New Roman" w:cs="Times New Roman"/>
                <w:szCs w:val="21"/>
              </w:rPr>
              <w:t>#12 AND ('article'/it OR 'article in press'/it OR</w:t>
            </w:r>
            <w:r w:rsidR="00346C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46CBC" w:rsidRPr="00C04FE9">
              <w:rPr>
                <w:rFonts w:ascii="Times New Roman" w:hAnsi="Times New Roman" w:cs="Times New Roman"/>
                <w:szCs w:val="21"/>
              </w:rPr>
              <w:t>'letter'/it) AND [humans]/</w:t>
            </w:r>
            <w:proofErr w:type="spellStart"/>
            <w:r w:rsidR="00346CBC" w:rsidRPr="00C04FE9">
              <w:rPr>
                <w:rFonts w:ascii="Times New Roman" w:hAnsi="Times New Roman" w:cs="Times New Roman"/>
                <w:szCs w:val="21"/>
              </w:rPr>
              <w:t>lim</w:t>
            </w:r>
            <w:proofErr w:type="spellEnd"/>
            <w:r w:rsidRPr="00C04FE9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2766" w:type="dxa"/>
          </w:tcPr>
          <w:p w14:paraId="02A09B87" w14:textId="496FA1C5" w:rsidR="00C04FE9" w:rsidRPr="00407127" w:rsidRDefault="00346CBC" w:rsidP="00B2191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</w:tbl>
    <w:p w14:paraId="62FD1B00" w14:textId="5DC55193" w:rsidR="00F94601" w:rsidRPr="00074A39" w:rsidRDefault="00F94601">
      <w:pPr>
        <w:rPr>
          <w:rFonts w:ascii="Times New Roman" w:hAnsi="Times New Roman" w:cs="Times New Roman"/>
          <w:szCs w:val="21"/>
        </w:rPr>
      </w:pPr>
    </w:p>
    <w:p w14:paraId="79EBAA57" w14:textId="76E7CE61" w:rsidR="00074A39" w:rsidRPr="00074A39" w:rsidRDefault="00074A39" w:rsidP="008D4237">
      <w:pPr>
        <w:autoSpaceDE w:val="0"/>
        <w:autoSpaceDN w:val="0"/>
        <w:adjustRightInd w:val="0"/>
        <w:spacing w:line="360" w:lineRule="auto"/>
      </w:pPr>
      <w:r w:rsidRPr="00074A3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dditionally, </w:t>
      </w:r>
      <w:r w:rsidRPr="00074A39">
        <w:rPr>
          <w:rFonts w:ascii="Times New Roman" w:eastAsia="CharisSIL" w:hAnsi="Times New Roman" w:cs="Times New Roman"/>
          <w:color w:val="000000"/>
          <w:kern w:val="0"/>
          <w:szCs w:val="21"/>
          <w:lang w:eastAsia="en-US"/>
        </w:rPr>
        <w:t>a manual search was</w:t>
      </w:r>
      <w:r w:rsidRPr="00074A39">
        <w:rPr>
          <w:rFonts w:ascii="Times New Roman" w:eastAsia="Times New Roman" w:hAnsi="Times New Roman" w:cs="Times New Roman"/>
          <w:color w:val="000000"/>
          <w:kern w:val="0"/>
          <w:szCs w:val="21"/>
          <w:lang w:eastAsia="en-US"/>
        </w:rPr>
        <w:t xml:space="preserve"> performed in </w:t>
      </w:r>
      <w:r w:rsidRPr="00074A39">
        <w:rPr>
          <w:rFonts w:ascii="Times New Roman" w:eastAsia="CharisSIL" w:hAnsi="Times New Roman" w:cs="Times New Roman"/>
          <w:color w:val="000000"/>
          <w:kern w:val="0"/>
          <w:szCs w:val="21"/>
          <w:lang w:eastAsia="en-US"/>
        </w:rPr>
        <w:t>the reference list</w:t>
      </w:r>
      <w:r w:rsidRPr="00074A39">
        <w:rPr>
          <w:rFonts w:ascii="Times New Roman" w:eastAsia="Times New Roman" w:hAnsi="Times New Roman" w:cs="Times New Roman"/>
          <w:color w:val="000000"/>
          <w:kern w:val="0"/>
          <w:szCs w:val="21"/>
          <w:lang w:eastAsia="en-US"/>
        </w:rPr>
        <w:t>s</w:t>
      </w:r>
      <w:r w:rsidRPr="00074A39">
        <w:rPr>
          <w:rFonts w:ascii="Times New Roman" w:eastAsia="CharisSIL" w:hAnsi="Times New Roman" w:cs="Times New Roman"/>
          <w:color w:val="000000"/>
          <w:kern w:val="0"/>
          <w:szCs w:val="21"/>
          <w:lang w:eastAsia="en-US"/>
        </w:rPr>
        <w:t xml:space="preserve"> of pertinent </w:t>
      </w:r>
      <w:r w:rsidRPr="00074A39">
        <w:rPr>
          <w:rFonts w:ascii="Times New Roman" w:eastAsia="Times New Roman" w:hAnsi="Times New Roman" w:cs="Times New Roman"/>
          <w:color w:val="000000"/>
          <w:kern w:val="0"/>
          <w:szCs w:val="21"/>
          <w:lang w:eastAsia="en-US"/>
        </w:rPr>
        <w:t>article</w:t>
      </w:r>
      <w:r w:rsidRPr="00074A39">
        <w:rPr>
          <w:rFonts w:ascii="Times New Roman" w:eastAsia="CharisSIL" w:hAnsi="Times New Roman" w:cs="Times New Roman"/>
          <w:color w:val="000000"/>
          <w:kern w:val="0"/>
          <w:szCs w:val="21"/>
          <w:lang w:eastAsia="en-US"/>
        </w:rPr>
        <w:t>s</w:t>
      </w:r>
      <w:r w:rsidRPr="00074A39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sectPr w:rsidR="00074A39" w:rsidRPr="00074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D9A4B" w14:textId="77777777" w:rsidR="003736F2" w:rsidRDefault="003736F2" w:rsidP="004A4C7B">
      <w:r>
        <w:separator/>
      </w:r>
    </w:p>
  </w:endnote>
  <w:endnote w:type="continuationSeparator" w:id="0">
    <w:p w14:paraId="60459147" w14:textId="77777777" w:rsidR="003736F2" w:rsidRDefault="003736F2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F0784" w14:textId="77777777" w:rsidR="003736F2" w:rsidRDefault="003736F2" w:rsidP="004A4C7B">
      <w:r>
        <w:separator/>
      </w:r>
    </w:p>
  </w:footnote>
  <w:footnote w:type="continuationSeparator" w:id="0">
    <w:p w14:paraId="647930F8" w14:textId="77777777" w:rsidR="003736F2" w:rsidRDefault="003736F2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74A39"/>
    <w:rsid w:val="000D2AA0"/>
    <w:rsid w:val="00125357"/>
    <w:rsid w:val="001A32A3"/>
    <w:rsid w:val="0022514B"/>
    <w:rsid w:val="00260821"/>
    <w:rsid w:val="002844DF"/>
    <w:rsid w:val="00346CBC"/>
    <w:rsid w:val="00355C08"/>
    <w:rsid w:val="003736F2"/>
    <w:rsid w:val="00407127"/>
    <w:rsid w:val="00444E9B"/>
    <w:rsid w:val="004911E0"/>
    <w:rsid w:val="004A4C7B"/>
    <w:rsid w:val="005169DB"/>
    <w:rsid w:val="00516FD3"/>
    <w:rsid w:val="006E15FE"/>
    <w:rsid w:val="007733F1"/>
    <w:rsid w:val="007E5346"/>
    <w:rsid w:val="008D4237"/>
    <w:rsid w:val="009155B7"/>
    <w:rsid w:val="009E65B2"/>
    <w:rsid w:val="00B21913"/>
    <w:rsid w:val="00B80FC1"/>
    <w:rsid w:val="00B93077"/>
    <w:rsid w:val="00BC533A"/>
    <w:rsid w:val="00BE4E30"/>
    <w:rsid w:val="00C04FE9"/>
    <w:rsid w:val="00C31B18"/>
    <w:rsid w:val="00C759DC"/>
    <w:rsid w:val="00CC37D6"/>
    <w:rsid w:val="00CE03AE"/>
    <w:rsid w:val="00D032F6"/>
    <w:rsid w:val="00D95996"/>
    <w:rsid w:val="00DE4A66"/>
    <w:rsid w:val="00E92583"/>
    <w:rsid w:val="00F44699"/>
    <w:rsid w:val="00F5300D"/>
    <w:rsid w:val="00F72408"/>
    <w:rsid w:val="00F87259"/>
    <w:rsid w:val="00F94601"/>
    <w:rsid w:val="00FA1D72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CE03AE"/>
    <w:rPr>
      <w:b/>
      <w:bCs/>
    </w:rPr>
  </w:style>
  <w:style w:type="character" w:customStyle="1" w:styleId="value">
    <w:name w:val="value"/>
    <w:basedOn w:val="a0"/>
    <w:rsid w:val="00CE03AE"/>
  </w:style>
  <w:style w:type="character" w:customStyle="1" w:styleId="term">
    <w:name w:val="term"/>
    <w:basedOn w:val="a0"/>
    <w:rsid w:val="00B93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2-05-21T00:22:00Z</dcterms:modified>
</cp:coreProperties>
</file>